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The Cat. Number of antibody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6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hospho-p65 at Ser536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world Technology (bs41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NA polymerase II (pol II)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26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hospho-RNA Pol II at Ser2 and Ser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35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cyclin-dependent kinase 7 (CDK7)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16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cyclin-dependent kinase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 xml:space="preserve"> 9 (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CDK9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)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16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aspase-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9662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cleaved-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aspase-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957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Mcl-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teintech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225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XIAP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42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Survivin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08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Cyclin D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26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2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47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K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72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hospho-AKT at Ser47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71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Erk1/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02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hospho-Erk1/2 at T202/Y204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70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STAT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63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phospho-STAT5 at Y694/Y699 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rck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ipo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500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Bcl-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150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ARP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42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5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world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s19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Ki-67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ctin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teintech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5365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c-Myc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1858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nti-mouse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 xml:space="preserve"> IgG-HRP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rck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ipo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-3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nti-rabbit IgG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HRP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rck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ipo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132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OLE_LINK1"/>
    </w:p>
    <w:p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upplementary </w:t>
      </w:r>
      <w:bookmarkEnd w:id="0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2. The specific primers for real-time PCR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59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bookmarkStart w:id="1" w:name="OLE_LINK587"/>
            <w:bookmarkStart w:id="2" w:name="OLE_LINK588"/>
            <w:bookmarkStart w:id="3" w:name="OLE_LINK589"/>
            <w:bookmarkStart w:id="4" w:name="OLE_LINK590"/>
            <w:bookmarkStart w:id="5" w:name="OLE_LINK591"/>
            <w:bookmarkStart w:id="6" w:name="OLE_LINK595"/>
            <w:r>
              <w:rPr>
                <w:rFonts w:hint="default" w:ascii="Times New Roman" w:hAnsi="Times New Roman" w:cs="Times New Roman"/>
                <w:bCs/>
                <w:sz w:val="24"/>
              </w:rPr>
              <w:t>p65</w:t>
            </w:r>
            <w:bookmarkEnd w:id="1"/>
            <w:bookmarkEnd w:id="2"/>
            <w:bookmarkEnd w:id="3"/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F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orward</w:t>
            </w:r>
            <w:bookmarkEnd w:id="4"/>
            <w:bookmarkEnd w:id="5"/>
            <w:bookmarkEnd w:id="6"/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′- ACCTCGACGCATTGCTGT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p65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R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everse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′- CTGGCTGATCTGCCCAGAA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Bcl-2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-F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>orward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5′- 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 xml:space="preserve">AACATCGCCCTGTGGATGAC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Bcl-2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-R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>everse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bookmarkStart w:id="7" w:name="OLE_LINK19"/>
            <w:bookmarkStart w:id="8" w:name="OLE_LINK20"/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5′- </w:t>
            </w:r>
            <w:bookmarkEnd w:id="7"/>
            <w:bookmarkEnd w:id="8"/>
            <w:r>
              <w:rPr>
                <w:rFonts w:hint="default" w:ascii="Times New Roman" w:hAnsi="Times New Roman" w:cs="Times New Roman"/>
                <w:bCs/>
                <w:sz w:val="24"/>
              </w:rPr>
              <w:t>AGAGTCTTCAGAGACAGCCAGGAG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c-MYC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-F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>orward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5′- 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 xml:space="preserve">GGA GGC TAT TCT GCC CAT TTG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c-MYC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R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everse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′- CGA GGT CAT AGT TCC TGT TGG T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GAPDH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F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orward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′- CCT GAC CTG CCG TCT AGA AAA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9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GAPDH</w:t>
            </w:r>
            <w:r>
              <w:rPr>
                <w:rFonts w:hint="default" w:ascii="Times New Roman" w:hAnsi="Times New Roman" w:cs="Times New Roman"/>
                <w:bCs/>
                <w:sz w:val="24"/>
                <w:lang w:val="en-US" w:eastAsia="zh-CN"/>
              </w:rPr>
              <w:t>-R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everse</w:t>
            </w:r>
          </w:p>
        </w:tc>
        <w:tc>
          <w:tcPr>
            <w:tcW w:w="5953" w:type="dxa"/>
          </w:tcPr>
          <w:p>
            <w:pPr>
              <w:rPr>
                <w:rFonts w:hint="default" w:ascii="Times New Roman" w:hAnsi="Times New Roman" w:cs="Times New Roman"/>
                <w:bCs/>
                <w:sz w:val="24"/>
              </w:rPr>
            </w:pPr>
            <w:bookmarkStart w:id="9" w:name="OLE_LINK15"/>
            <w:bookmarkStart w:id="10" w:name="OLE_LINK16"/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5′- </w:t>
            </w:r>
            <w:bookmarkEnd w:id="9"/>
            <w:bookmarkEnd w:id="10"/>
            <w:r>
              <w:rPr>
                <w:rFonts w:hint="default" w:ascii="Times New Roman" w:hAnsi="Times New Roman" w:cs="Times New Roman"/>
                <w:bCs/>
                <w:sz w:val="24"/>
              </w:rPr>
              <w:t>TGG GTG TCG CTG TTG AAG TC -3′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812F45"/>
    <w:rsid w:val="17812F45"/>
    <w:rsid w:val="20C123EE"/>
    <w:rsid w:val="39F961DB"/>
    <w:rsid w:val="63D7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3:58:00Z</dcterms:created>
  <dc:creator>liling</dc:creator>
  <cp:lastModifiedBy>梦聆＆风喃</cp:lastModifiedBy>
  <dcterms:modified xsi:type="dcterms:W3CDTF">2021-05-12T01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637E175F024404882CAB461E8E39D1C</vt:lpwstr>
  </property>
</Properties>
</file>